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EA9CF" w14:textId="3E44CC4A" w:rsidR="0087491E" w:rsidRDefault="0087491E" w:rsidP="0087491E">
      <w:pPr>
        <w:pStyle w:val="Heading3"/>
      </w:pPr>
      <w:bookmarkStart w:id="0" w:name="_Toc83114383"/>
      <w:r>
        <w:t>Multimedia Appendix 2. Delphi Study Round 2 Questionnaire</w:t>
      </w:r>
      <w:bookmarkEnd w:id="0"/>
    </w:p>
    <w:p w14:paraId="7B353559" w14:textId="77777777" w:rsidR="0087491E" w:rsidRPr="00232BAB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 w:rsidRPr="00232BAB">
        <w:rPr>
          <w:rFonts w:cs="Times New Roman"/>
          <w:szCs w:val="24"/>
        </w:rPr>
        <w:t>Are you in any way involved with cardiac surgery patients? (Can be preoperatively, intra-operatively and/or postoperatively.)</w:t>
      </w:r>
    </w:p>
    <w:p w14:paraId="434C9EA7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 w:rsidRPr="00AD5D70">
        <w:rPr>
          <w:rFonts w:cs="Times New Roman"/>
          <w:szCs w:val="24"/>
        </w:rPr>
        <w:t xml:space="preserve">From the selection below, </w:t>
      </w:r>
      <w:r>
        <w:rPr>
          <w:rFonts w:cs="Times New Roman"/>
          <w:szCs w:val="24"/>
        </w:rPr>
        <w:t>p</w:t>
      </w:r>
      <w:r w:rsidRPr="00AD5D70">
        <w:rPr>
          <w:rFonts w:cs="Times New Roman"/>
          <w:szCs w:val="24"/>
        </w:rPr>
        <w:t>lease choose how postoperative complications after cardiac surgery should be defined</w:t>
      </w:r>
      <w:r>
        <w:rPr>
          <w:rFonts w:cs="Times New Roman"/>
          <w:szCs w:val="24"/>
        </w:rPr>
        <w:t>. Multiple options are possible if combination of definitions is deemed important.</w:t>
      </w:r>
    </w:p>
    <w:p w14:paraId="6D6F484E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 unplanned adverse event occurring after cardiac surgery that may be caused or compounded by the surgical process.</w:t>
      </w:r>
    </w:p>
    <w:p w14:paraId="6135B7CB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 xml:space="preserve">An unplanned adverse event arising </w:t>
      </w:r>
      <w:proofErr w:type="gramStart"/>
      <w:r w:rsidRPr="0016795D">
        <w:rPr>
          <w:rFonts w:cs="Times New Roman"/>
          <w:szCs w:val="24"/>
        </w:rPr>
        <w:t>as a result of</w:t>
      </w:r>
      <w:proofErr w:type="gramEnd"/>
      <w:r w:rsidRPr="0016795D">
        <w:rPr>
          <w:rFonts w:cs="Times New Roman"/>
          <w:szCs w:val="24"/>
        </w:rPr>
        <w:t xml:space="preserve"> cardiac surgery, which was otherwise unlikely to have occurred in the same period.</w:t>
      </w:r>
    </w:p>
    <w:p w14:paraId="64D8D078" w14:textId="1218035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 xml:space="preserve">Any adverse event that impairs a patient’s physical, cognitive, </w:t>
      </w:r>
      <w:r w:rsidR="007C26E6" w:rsidRPr="0016795D">
        <w:rPr>
          <w:rFonts w:cs="Times New Roman"/>
          <w:szCs w:val="24"/>
        </w:rPr>
        <w:t>psychological,</w:t>
      </w:r>
      <w:r w:rsidRPr="0016795D">
        <w:rPr>
          <w:rFonts w:cs="Times New Roman"/>
          <w:szCs w:val="24"/>
        </w:rPr>
        <w:t xml:space="preserve"> or emotional function and quality of life.</w:t>
      </w:r>
    </w:p>
    <w:p w14:paraId="6CC270BF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y deviation from the ideal recovery pattern after cardiac surgery.</w:t>
      </w:r>
    </w:p>
    <w:p w14:paraId="7A6C3177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 xml:space="preserve">Unexpected, or expected but unwanted, outcome of cardiac surgery which </w:t>
      </w:r>
      <w:r>
        <w:rPr>
          <w:rFonts w:cs="Times New Roman"/>
          <w:szCs w:val="24"/>
        </w:rPr>
        <w:t>notably</w:t>
      </w:r>
      <w:r w:rsidRPr="0016795D">
        <w:rPr>
          <w:rFonts w:cs="Times New Roman"/>
          <w:szCs w:val="24"/>
        </w:rPr>
        <w:t xml:space="preserve"> delays recovery from the procedure compared to the desired outcome or leads to the patient failing to derive the intended benefits of surgery.</w:t>
      </w:r>
    </w:p>
    <w:p w14:paraId="23B29998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y event resulting from surgery which lengthens the patient’s stay in hospital or reduces their quality of life beyond normal.</w:t>
      </w:r>
    </w:p>
    <w:p w14:paraId="15BB1D56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y unplanned clinical event that leads to a delay in hospital discharge or requires additional treatment or intervention to mitigate or reverse the event.</w:t>
      </w:r>
    </w:p>
    <w:p w14:paraId="466119CC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y deviation of any physiological system which adversely affects rapid recovery to good health.</w:t>
      </w:r>
    </w:p>
    <w:p w14:paraId="162791BC" w14:textId="77777777" w:rsidR="0087491E" w:rsidRPr="0016795D" w:rsidRDefault="0087491E" w:rsidP="0087491E">
      <w:pPr>
        <w:pStyle w:val="ListParagraph"/>
        <w:numPr>
          <w:ilvl w:val="0"/>
          <w:numId w:val="2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An event which may have an impact on patient’s survival or quality and longevity.</w:t>
      </w:r>
    </w:p>
    <w:p w14:paraId="070E9EFC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 w:rsidRPr="00EF4D48">
        <w:rPr>
          <w:rFonts w:cs="Times New Roman"/>
          <w:szCs w:val="24"/>
        </w:rPr>
        <w:t>Based on your opinion, should death be included in the grading of postoperative complications? Please explain your answer.</w:t>
      </w:r>
    </w:p>
    <w:p w14:paraId="56F5DA2D" w14:textId="77777777" w:rsidR="0087491E" w:rsidRPr="0016795D" w:rsidRDefault="0087491E" w:rsidP="0087491E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Yes</w:t>
      </w:r>
    </w:p>
    <w:p w14:paraId="30BFC5C4" w14:textId="77777777" w:rsidR="0087491E" w:rsidRPr="0016795D" w:rsidRDefault="0087491E" w:rsidP="0087491E">
      <w:pPr>
        <w:pStyle w:val="ListParagraph"/>
        <w:numPr>
          <w:ilvl w:val="0"/>
          <w:numId w:val="3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lastRenderedPageBreak/>
        <w:t>No</w:t>
      </w:r>
    </w:p>
    <w:p w14:paraId="4812CCBD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For Mild Complication the definition should be (multiple options are possible):</w:t>
      </w:r>
    </w:p>
    <w:p w14:paraId="14455504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No</w:t>
      </w:r>
      <w:r>
        <w:rPr>
          <w:rFonts w:cs="Times New Roman"/>
          <w:szCs w:val="24"/>
        </w:rPr>
        <w:t xml:space="preserve"> notable</w:t>
      </w:r>
      <w:r w:rsidRPr="0016795D">
        <w:rPr>
          <w:rFonts w:cs="Times New Roman"/>
          <w:szCs w:val="24"/>
        </w:rPr>
        <w:t xml:space="preserve"> effect on overall length of stay</w:t>
      </w:r>
    </w:p>
    <w:p w14:paraId="42DB3293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No</w:t>
      </w:r>
      <w:r>
        <w:rPr>
          <w:rFonts w:cs="Times New Roman"/>
          <w:szCs w:val="24"/>
        </w:rPr>
        <w:t xml:space="preserve"> notable</w:t>
      </w:r>
      <w:r w:rsidRPr="0016795D">
        <w:rPr>
          <w:rFonts w:cs="Times New Roman"/>
          <w:szCs w:val="24"/>
        </w:rPr>
        <w:t xml:space="preserve"> effect on </w:t>
      </w:r>
      <w:proofErr w:type="gramStart"/>
      <w:r w:rsidRPr="0016795D">
        <w:rPr>
          <w:rFonts w:cs="Times New Roman"/>
          <w:szCs w:val="24"/>
        </w:rPr>
        <w:t>final outcome</w:t>
      </w:r>
      <w:proofErr w:type="gramEnd"/>
    </w:p>
    <w:p w14:paraId="6E300D1D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asting 1 week – 1 month</w:t>
      </w:r>
    </w:p>
    <w:p w14:paraId="4473F7F6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No or only short-term clinical relevance</w:t>
      </w:r>
    </w:p>
    <w:p w14:paraId="2FFC7DE5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Mildly debilitating</w:t>
      </w:r>
    </w:p>
    <w:p w14:paraId="047698C1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Common</w:t>
      </w:r>
    </w:p>
    <w:p w14:paraId="54CEE06E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No or small amount of intervention required</w:t>
      </w:r>
    </w:p>
    <w:p w14:paraId="1F84BE45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Minimal impact on patient</w:t>
      </w:r>
    </w:p>
    <w:p w14:paraId="42841C88" w14:textId="77777777" w:rsidR="0087491E" w:rsidRPr="0016795D" w:rsidRDefault="0087491E" w:rsidP="0087491E">
      <w:pPr>
        <w:pStyle w:val="ListParagraph"/>
        <w:numPr>
          <w:ilvl w:val="0"/>
          <w:numId w:val="4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Minimal impact on institution</w:t>
      </w:r>
    </w:p>
    <w:p w14:paraId="61476179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For Moderate Complication the definition should be (multiple options are possible):</w:t>
      </w:r>
    </w:p>
    <w:p w14:paraId="0A735785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Some effect on overall length of stay</w:t>
      </w:r>
    </w:p>
    <w:p w14:paraId="05F146C3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 xml:space="preserve">Some effect on </w:t>
      </w:r>
      <w:proofErr w:type="gramStart"/>
      <w:r w:rsidRPr="0016795D">
        <w:rPr>
          <w:rFonts w:cs="Times New Roman"/>
          <w:szCs w:val="24"/>
        </w:rPr>
        <w:t>final outcome</w:t>
      </w:r>
      <w:proofErr w:type="gramEnd"/>
    </w:p>
    <w:p w14:paraId="14345838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asting 1-3 months</w:t>
      </w:r>
    </w:p>
    <w:p w14:paraId="37292AB8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 xml:space="preserve">Acutely important, but less clinical </w:t>
      </w:r>
      <w:r>
        <w:rPr>
          <w:rFonts w:cs="Times New Roman"/>
          <w:szCs w:val="24"/>
        </w:rPr>
        <w:t>consequence</w:t>
      </w:r>
      <w:r w:rsidRPr="0016795D">
        <w:rPr>
          <w:rFonts w:cs="Times New Roman"/>
          <w:szCs w:val="24"/>
        </w:rPr>
        <w:t xml:space="preserve"> long term</w:t>
      </w:r>
    </w:p>
    <w:p w14:paraId="4158AE88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Moderately debilitating</w:t>
      </w:r>
    </w:p>
    <w:p w14:paraId="022C8182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ess common</w:t>
      </w:r>
    </w:p>
    <w:p w14:paraId="00711380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Some intervention required</w:t>
      </w:r>
    </w:p>
    <w:p w14:paraId="0D05BC9E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imited impact on patient</w:t>
      </w:r>
    </w:p>
    <w:p w14:paraId="3021BCD4" w14:textId="77777777" w:rsidR="0087491E" w:rsidRPr="0016795D" w:rsidRDefault="0087491E" w:rsidP="0087491E">
      <w:pPr>
        <w:pStyle w:val="ListParagraph"/>
        <w:numPr>
          <w:ilvl w:val="0"/>
          <w:numId w:val="5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imited impact on institution</w:t>
      </w:r>
    </w:p>
    <w:p w14:paraId="1955EA04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For Severe Complication the definition should be (multiple options are possible):</w:t>
      </w:r>
    </w:p>
    <w:p w14:paraId="0FFF4EB5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Extended length of stay</w:t>
      </w:r>
    </w:p>
    <w:p w14:paraId="507B3285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Potentially life-threatening</w:t>
      </w:r>
    </w:p>
    <w:p w14:paraId="214DFE12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Lasting 3 months – 1 year</w:t>
      </w:r>
    </w:p>
    <w:p w14:paraId="4818C5A4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With sustained relevance and life-limiting</w:t>
      </w:r>
    </w:p>
    <w:p w14:paraId="7962FAE4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Severely debilitating</w:t>
      </w:r>
    </w:p>
    <w:p w14:paraId="6540069F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 w:rsidRPr="0016795D">
        <w:rPr>
          <w:rFonts w:cs="Times New Roman"/>
          <w:szCs w:val="24"/>
        </w:rPr>
        <w:t>Uncommon</w:t>
      </w:r>
    </w:p>
    <w:p w14:paraId="644ADD19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Notable </w:t>
      </w:r>
      <w:r w:rsidRPr="0016795D">
        <w:rPr>
          <w:rFonts w:cs="Times New Roman"/>
          <w:szCs w:val="24"/>
        </w:rPr>
        <w:t>amount of intervention required</w:t>
      </w:r>
    </w:p>
    <w:p w14:paraId="2710F208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able </w:t>
      </w:r>
      <w:r w:rsidRPr="0016795D">
        <w:rPr>
          <w:rFonts w:cs="Times New Roman"/>
          <w:szCs w:val="24"/>
        </w:rPr>
        <w:t>or long-standing impact on the patient</w:t>
      </w:r>
    </w:p>
    <w:p w14:paraId="5021F09A" w14:textId="77777777" w:rsidR="0087491E" w:rsidRPr="0016795D" w:rsidRDefault="0087491E" w:rsidP="0087491E">
      <w:pPr>
        <w:pStyle w:val="ListParagraph"/>
        <w:numPr>
          <w:ilvl w:val="0"/>
          <w:numId w:val="6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able </w:t>
      </w:r>
      <w:r w:rsidRPr="0016795D">
        <w:rPr>
          <w:rFonts w:cs="Times New Roman"/>
          <w:szCs w:val="24"/>
        </w:rPr>
        <w:t>or long-standing impact on institution</w:t>
      </w:r>
    </w:p>
    <w:p w14:paraId="411819AA" w14:textId="77777777" w:rsidR="0087491E" w:rsidRDefault="0087491E" w:rsidP="0087491E">
      <w:pPr>
        <w:pStyle w:val="ListParagraph"/>
        <w:numPr>
          <w:ilvl w:val="0"/>
          <w:numId w:val="1"/>
        </w:numPr>
        <w:spacing w:line="36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If you have any comments regarding the topic of postoperative complications following cardiac surgery, please write them below.</w:t>
      </w:r>
    </w:p>
    <w:p w14:paraId="549D60CE" w14:textId="77777777" w:rsidR="0087491E" w:rsidRDefault="0087491E" w:rsidP="0087491E">
      <w:pPr>
        <w:spacing w:line="259" w:lineRule="auto"/>
        <w:jc w:val="left"/>
      </w:pPr>
    </w:p>
    <w:p w14:paraId="0CBA00CB" w14:textId="77777777" w:rsidR="00B3440D" w:rsidRDefault="00B3440D"/>
    <w:sectPr w:rsidR="00B3440D" w:rsidSect="004107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22FC"/>
    <w:multiLevelType w:val="hybridMultilevel"/>
    <w:tmpl w:val="B7608E3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63979CA"/>
    <w:multiLevelType w:val="hybridMultilevel"/>
    <w:tmpl w:val="03AC494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09C5FB0"/>
    <w:multiLevelType w:val="hybridMultilevel"/>
    <w:tmpl w:val="031E0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049ED"/>
    <w:multiLevelType w:val="hybridMultilevel"/>
    <w:tmpl w:val="93B073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BA2185A"/>
    <w:multiLevelType w:val="hybridMultilevel"/>
    <w:tmpl w:val="D846734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1C557FB"/>
    <w:multiLevelType w:val="hybridMultilevel"/>
    <w:tmpl w:val="1F76502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882325040">
    <w:abstractNumId w:val="2"/>
  </w:num>
  <w:num w:numId="2" w16cid:durableId="34738228">
    <w:abstractNumId w:val="5"/>
  </w:num>
  <w:num w:numId="3" w16cid:durableId="1398282045">
    <w:abstractNumId w:val="3"/>
  </w:num>
  <w:num w:numId="4" w16cid:durableId="817115694">
    <w:abstractNumId w:val="4"/>
  </w:num>
  <w:num w:numId="5" w16cid:durableId="1520466777">
    <w:abstractNumId w:val="1"/>
  </w:num>
  <w:num w:numId="6" w16cid:durableId="1534416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1E"/>
    <w:rsid w:val="00161F36"/>
    <w:rsid w:val="002A46BA"/>
    <w:rsid w:val="003E69EC"/>
    <w:rsid w:val="006B5EE2"/>
    <w:rsid w:val="00747564"/>
    <w:rsid w:val="00765031"/>
    <w:rsid w:val="007C26E6"/>
    <w:rsid w:val="0087491E"/>
    <w:rsid w:val="00B3440D"/>
    <w:rsid w:val="00D86108"/>
    <w:rsid w:val="00DC0DDE"/>
    <w:rsid w:val="00E2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75E2"/>
  <w15:chartTrackingRefBased/>
  <w15:docId w15:val="{225AD230-4AFC-4CE7-9625-BBC63C1AB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1E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7564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7564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47564"/>
    <w:pPr>
      <w:keepNext/>
      <w:keepLines/>
      <w:spacing w:before="40" w:after="0"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61F36"/>
    <w:pPr>
      <w:keepNext/>
      <w:keepLines/>
      <w:spacing w:before="40" w:after="0"/>
      <w:outlineLvl w:val="3"/>
    </w:pPr>
    <w:rPr>
      <w:rFonts w:eastAsiaTheme="majorEastAsia" w:cstheme="majorBidi"/>
      <w:i/>
      <w:iCs/>
      <w:sz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26F22"/>
    <w:pPr>
      <w:keepNext/>
      <w:keepLines/>
      <w:spacing w:before="12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6B5EE2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47564"/>
    <w:rPr>
      <w:rFonts w:ascii="Times New Roman" w:eastAsiaTheme="majorEastAsia" w:hAnsi="Times New Roman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56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7564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1F36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26F22"/>
    <w:rPr>
      <w:rFonts w:ascii="Times New Roman" w:eastAsiaTheme="majorEastAsia" w:hAnsi="Times New Roman" w:cstheme="majorBidi"/>
      <w:i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47564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564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8749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app</dc:creator>
  <cp:keywords/>
  <dc:description/>
  <cp:lastModifiedBy>Linda Lapp</cp:lastModifiedBy>
  <cp:revision>3</cp:revision>
  <dcterms:created xsi:type="dcterms:W3CDTF">2022-05-20T14:32:00Z</dcterms:created>
  <dcterms:modified xsi:type="dcterms:W3CDTF">2022-05-26T10:35:00Z</dcterms:modified>
</cp:coreProperties>
</file>